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A97" w:rsidRPr="004F7332" w:rsidRDefault="00617C21" w:rsidP="00875A97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617C21">
        <w:rPr>
          <w:rFonts w:ascii="Arial" w:hAnsi="Arial" w:cs="Arial"/>
          <w:b/>
          <w:sz w:val="24"/>
        </w:rPr>
        <w:t>Table S</w:t>
      </w:r>
      <w:r w:rsidR="00CA40A8">
        <w:rPr>
          <w:rFonts w:ascii="Arial" w:hAnsi="Arial" w:cs="Arial"/>
          <w:b/>
          <w:sz w:val="24"/>
        </w:rPr>
        <w:t>3</w:t>
      </w:r>
      <w:r w:rsidR="00875A97" w:rsidRPr="004F7332">
        <w:rPr>
          <w:rFonts w:ascii="Arial" w:hAnsi="Arial" w:cs="Arial"/>
          <w:b/>
          <w:sz w:val="24"/>
        </w:rPr>
        <w:t>.</w:t>
      </w:r>
      <w:r w:rsidR="00C57D95">
        <w:rPr>
          <w:rFonts w:ascii="Arial" w:hAnsi="Arial" w:cs="Arial"/>
          <w:b/>
          <w:sz w:val="24"/>
        </w:rPr>
        <w:t xml:space="preserve"> </w:t>
      </w:r>
      <w:r w:rsidR="00E36B77" w:rsidRPr="00E36B77">
        <w:rPr>
          <w:rFonts w:ascii="Arial" w:hAnsi="Arial" w:cs="Arial"/>
          <w:b/>
          <w:sz w:val="24"/>
        </w:rPr>
        <w:t>St</w:t>
      </w:r>
      <w:bookmarkStart w:id="0" w:name="_GoBack"/>
      <w:bookmarkEnd w:id="0"/>
      <w:r w:rsidR="00E36B77" w:rsidRPr="00E36B77">
        <w:rPr>
          <w:rFonts w:ascii="Arial" w:hAnsi="Arial" w:cs="Arial"/>
          <w:b/>
          <w:sz w:val="24"/>
        </w:rPr>
        <w:t xml:space="preserve">atistical analysis of </w:t>
      </w:r>
      <w:r w:rsidR="00E36B77">
        <w:rPr>
          <w:rFonts w:ascii="Arial" w:hAnsi="Arial" w:cs="Arial"/>
          <w:b/>
          <w:sz w:val="24"/>
        </w:rPr>
        <w:t xml:space="preserve">lifespan </w:t>
      </w:r>
      <w:r w:rsidR="00E36B77" w:rsidRPr="00E36B77">
        <w:rPr>
          <w:rFonts w:ascii="Arial" w:hAnsi="Arial" w:cs="Arial"/>
          <w:b/>
          <w:sz w:val="24"/>
        </w:rPr>
        <w:t>assay data and additional repeats</w:t>
      </w:r>
      <w:r w:rsidR="007B63F5">
        <w:rPr>
          <w:rFonts w:ascii="Arial" w:hAnsi="Arial" w:cs="Arial"/>
          <w:b/>
          <w:sz w:val="24"/>
        </w:rPr>
        <w:t>.</w:t>
      </w:r>
    </w:p>
    <w:tbl>
      <w:tblPr>
        <w:tblW w:w="9042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2062"/>
        <w:gridCol w:w="1169"/>
        <w:gridCol w:w="992"/>
        <w:gridCol w:w="1276"/>
        <w:gridCol w:w="1417"/>
        <w:gridCol w:w="1418"/>
        <w:gridCol w:w="708"/>
      </w:tblGrid>
      <w:tr w:rsidR="00875A97" w:rsidRPr="00001F89" w:rsidTr="00E956ED">
        <w:trPr>
          <w:trHeight w:val="423"/>
        </w:trPr>
        <w:tc>
          <w:tcPr>
            <w:tcW w:w="2062" w:type="dxa"/>
            <w:tcBorders>
              <w:top w:val="single" w:sz="24" w:space="0" w:color="auto"/>
              <w:bottom w:val="double" w:sz="12" w:space="0" w:color="auto"/>
              <w:right w:val="single" w:sz="24" w:space="0" w:color="auto"/>
            </w:tcBorders>
            <w:vAlign w:val="center"/>
          </w:tcPr>
          <w:p w:rsidR="00875A97" w:rsidRPr="00001F89" w:rsidRDefault="00875A97" w:rsidP="00D31391">
            <w:pPr>
              <w:wordWrap/>
              <w:spacing w:after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1F89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</w:tcBorders>
            <w:vAlign w:val="center"/>
          </w:tcPr>
          <w:p w:rsidR="00875A97" w:rsidRPr="00001F89" w:rsidRDefault="00875A97" w:rsidP="00D31391">
            <w:pPr>
              <w:pStyle w:val="LEGEND"/>
              <w:spacing w:after="0" w:line="259" w:lineRule="auto"/>
              <w:jc w:val="center"/>
              <w:rPr>
                <w:b/>
              </w:rPr>
            </w:pPr>
            <w:r w:rsidRPr="00001F89">
              <w:rPr>
                <w:b/>
              </w:rPr>
              <w:t>Mean lifespan</w:t>
            </w:r>
            <w:r w:rsidRPr="00001F89">
              <w:rPr>
                <w:b/>
              </w:rPr>
              <w:br/>
            </w:r>
            <w:r w:rsidRPr="00001F89">
              <w:t>±</w:t>
            </w:r>
            <w:r w:rsidRPr="00001F89">
              <w:rPr>
                <w:b/>
              </w:rPr>
              <w:t xml:space="preserve"> s.e.m.</w:t>
            </w:r>
            <w:r w:rsidRPr="00001F89">
              <w:rPr>
                <w:b/>
              </w:rPr>
              <w:br/>
              <w:t>(days)</w:t>
            </w:r>
          </w:p>
        </w:tc>
        <w:tc>
          <w:tcPr>
            <w:tcW w:w="992" w:type="dxa"/>
            <w:tcBorders>
              <w:top w:val="single" w:sz="24" w:space="0" w:color="auto"/>
              <w:bottom w:val="double" w:sz="12" w:space="0" w:color="auto"/>
            </w:tcBorders>
            <w:vAlign w:val="center"/>
          </w:tcPr>
          <w:p w:rsidR="00875A97" w:rsidRPr="00001F89" w:rsidRDefault="00875A97" w:rsidP="00D31391">
            <w:pPr>
              <w:pStyle w:val="LEGEND"/>
              <w:spacing w:after="0" w:line="259" w:lineRule="auto"/>
              <w:jc w:val="center"/>
              <w:rPr>
                <w:b/>
              </w:rPr>
            </w:pPr>
            <w:r w:rsidRPr="00001F89">
              <w:rPr>
                <w:b/>
              </w:rPr>
              <w:t>75th percentile</w:t>
            </w:r>
          </w:p>
        </w:tc>
        <w:tc>
          <w:tcPr>
            <w:tcW w:w="1276" w:type="dxa"/>
            <w:tcBorders>
              <w:top w:val="single" w:sz="24" w:space="0" w:color="auto"/>
              <w:bottom w:val="double" w:sz="12" w:space="0" w:color="auto"/>
            </w:tcBorders>
            <w:vAlign w:val="center"/>
          </w:tcPr>
          <w:p w:rsidR="00875A97" w:rsidRPr="00001F89" w:rsidRDefault="00875A97" w:rsidP="00D31391">
            <w:pPr>
              <w:pStyle w:val="LEGEND"/>
              <w:spacing w:after="0" w:line="259" w:lineRule="auto"/>
              <w:jc w:val="center"/>
              <w:rPr>
                <w:b/>
                <w:lang w:eastAsia="ko-KR"/>
              </w:rPr>
            </w:pPr>
            <w:r w:rsidRPr="00001F89">
              <w:rPr>
                <w:b/>
                <w:lang w:eastAsia="ko-KR"/>
              </w:rPr>
              <w:t>% lifespan change</w:t>
            </w:r>
          </w:p>
        </w:tc>
        <w:tc>
          <w:tcPr>
            <w:tcW w:w="1417" w:type="dxa"/>
            <w:tcBorders>
              <w:top w:val="single" w:sz="24" w:space="0" w:color="auto"/>
              <w:bottom w:val="double" w:sz="12" w:space="0" w:color="auto"/>
              <w:right w:val="single" w:sz="24" w:space="0" w:color="auto"/>
            </w:tcBorders>
            <w:vAlign w:val="center"/>
          </w:tcPr>
          <w:p w:rsidR="00875A97" w:rsidRPr="00001F89" w:rsidRDefault="00875A97" w:rsidP="00D31391">
            <w:pPr>
              <w:pStyle w:val="LEGEND"/>
              <w:spacing w:after="0" w:line="259" w:lineRule="auto"/>
              <w:jc w:val="center"/>
              <w:rPr>
                <w:b/>
              </w:rPr>
            </w:pPr>
            <w:r w:rsidRPr="00001F89">
              <w:rPr>
                <w:b/>
              </w:rPr>
              <w:t>Number of animals that died/total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</w:tcBorders>
            <w:vAlign w:val="center"/>
          </w:tcPr>
          <w:p w:rsidR="00875A97" w:rsidRPr="00001F89" w:rsidRDefault="00875A97" w:rsidP="00D31391">
            <w:pPr>
              <w:pStyle w:val="LEGEND"/>
              <w:spacing w:after="0" w:line="259" w:lineRule="auto"/>
              <w:jc w:val="center"/>
              <w:rPr>
                <w:b/>
              </w:rPr>
            </w:pPr>
            <w:r w:rsidRPr="00001F89">
              <w:rPr>
                <w:b/>
                <w:i/>
                <w:lang w:eastAsia="ko-KR"/>
              </w:rPr>
              <w:t>p</w:t>
            </w:r>
            <w:r w:rsidRPr="00001F89">
              <w:rPr>
                <w:b/>
              </w:rPr>
              <w:t xml:space="preserve"> value vs.</w:t>
            </w:r>
            <w:r w:rsidRPr="00001F89">
              <w:rPr>
                <w:b/>
              </w:rPr>
              <w:br/>
              <w:t>control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</w:tcBorders>
            <w:vAlign w:val="center"/>
          </w:tcPr>
          <w:p w:rsidR="00875A97" w:rsidRPr="00001F89" w:rsidRDefault="00875A97" w:rsidP="00D31391">
            <w:pPr>
              <w:pStyle w:val="LEGEND"/>
              <w:spacing w:after="0" w:line="259" w:lineRule="auto"/>
              <w:jc w:val="center"/>
              <w:rPr>
                <w:b/>
              </w:rPr>
            </w:pPr>
            <w:r w:rsidRPr="00001F89">
              <w:rPr>
                <w:b/>
              </w:rPr>
              <w:t>Figure in text</w:t>
            </w:r>
          </w:p>
        </w:tc>
      </w:tr>
      <w:tr w:rsidR="00875A97" w:rsidRPr="00001F89" w:rsidTr="00E956ED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875A97" w:rsidP="00AA7F63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1F89">
              <w:rPr>
                <w:rFonts w:ascii="Arial" w:hAnsi="Arial" w:cs="Arial"/>
                <w:color w:val="000000"/>
                <w:sz w:val="24"/>
                <w:szCs w:val="24"/>
              </w:rPr>
              <w:t>38.17</w:t>
            </w:r>
            <w:r w:rsidR="00EB4DD4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001F89">
              <w:rPr>
                <w:rFonts w:ascii="Arial" w:hAnsi="Arial" w:cs="Arial"/>
                <w:color w:val="000000"/>
                <w:sz w:val="24"/>
                <w:szCs w:val="24"/>
              </w:rPr>
              <w:t>±0.87</w:t>
            </w:r>
          </w:p>
        </w:tc>
        <w:tc>
          <w:tcPr>
            <w:tcW w:w="992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>
              <w:t>44</w:t>
            </w:r>
          </w:p>
        </w:tc>
        <w:tc>
          <w:tcPr>
            <w:tcW w:w="1276" w:type="dxa"/>
            <w:tcBorders>
              <w:top w:val="doub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double" w:sz="12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96/120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597B4D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b</w:t>
            </w:r>
          </w:p>
        </w:tc>
      </w:tr>
      <w:tr w:rsidR="00875A9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875A97" w:rsidP="00AA7F63">
            <w:pPr>
              <w:pStyle w:val="LEGEND"/>
              <w:spacing w:after="0" w:line="259" w:lineRule="auto"/>
              <w:rPr>
                <w:i/>
                <w:lang w:eastAsia="ko-KR"/>
              </w:rPr>
            </w:pPr>
            <w:r w:rsidRPr="00001F89">
              <w:rPr>
                <w:i/>
                <w:lang w:eastAsia="ko-KR"/>
              </w:rPr>
              <w:t>smg-2(qd101); daf-2(e1370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22.3</w:t>
            </w:r>
            <w:r w:rsidR="00C26271">
              <w:t>0</w:t>
            </w:r>
            <w:r w:rsidR="00EB4DD4">
              <w:br/>
            </w:r>
            <w:r w:rsidRPr="00001F89">
              <w:t>±0.5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>
              <w:t>2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-41.58%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120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911BD2">
              <w:t>&lt;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1E46B9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597B4D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b</w:t>
            </w:r>
          </w:p>
        </w:tc>
      </w:tr>
      <w:tr w:rsidR="00875A9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875A97" w:rsidP="00AA7F63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; hlh-30(tm1978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25.79</w:t>
            </w:r>
            <w:r w:rsidR="00EB4DD4">
              <w:br/>
            </w:r>
            <w:r w:rsidRPr="00001F89">
              <w:t>±0.6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>
              <w:t>3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-32.43%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137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911BD2">
              <w:t>&lt;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1E46B9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597B4D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b</w:t>
            </w:r>
          </w:p>
        </w:tc>
      </w:tr>
      <w:tr w:rsidR="00875A9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AA7F63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t xml:space="preserve">smg-2(qd101); daf-2(e1370); </w:t>
            </w:r>
            <w:r w:rsidRPr="00001F89">
              <w:rPr>
                <w:i/>
              </w:rPr>
              <w:t>hlh-30(tm1978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20.59</w:t>
            </w:r>
            <w:r w:rsidR="00EB4DD4">
              <w:br/>
            </w:r>
            <w:r w:rsidRPr="00001F89">
              <w:t>±0.38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>
              <w:t>24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-46.06%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001F89">
              <w:t>138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001F89" w:rsidP="00EB4DD4">
            <w:pPr>
              <w:pStyle w:val="LEGEND"/>
              <w:spacing w:after="0" w:line="259" w:lineRule="auto"/>
              <w:jc w:val="center"/>
            </w:pPr>
            <w:r w:rsidRPr="00911BD2">
              <w:t>&lt;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75A97" w:rsidRPr="00001F89" w:rsidRDefault="001E46B9" w:rsidP="00837712">
            <w:pPr>
              <w:pStyle w:val="LEGEND"/>
              <w:spacing w:after="0" w:line="259" w:lineRule="auto"/>
              <w:jc w:val="center"/>
            </w:pPr>
            <w:r>
              <w:rPr>
                <w:lang w:eastAsia="ko-KR"/>
              </w:rPr>
              <w:t xml:space="preserve">Fig. </w:t>
            </w:r>
            <w:r w:rsidR="00597B4D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b</w:t>
            </w:r>
          </w:p>
        </w:tc>
      </w:tr>
      <w:tr w:rsidR="001E46B9" w:rsidRPr="00001F89" w:rsidTr="00E956ED">
        <w:trPr>
          <w:trHeight w:val="453"/>
        </w:trPr>
        <w:tc>
          <w:tcPr>
            <w:tcW w:w="2062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AA7F63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6B9">
              <w:rPr>
                <w:rFonts w:ascii="Arial" w:hAnsi="Arial" w:cs="Arial"/>
                <w:color w:val="000000"/>
                <w:sz w:val="24"/>
                <w:szCs w:val="24"/>
              </w:rPr>
              <w:t>45.05</w:t>
            </w:r>
            <w:r w:rsidR="004C1B5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1E46B9">
              <w:rPr>
                <w:rFonts w:ascii="Arial" w:hAnsi="Arial" w:cs="Arial"/>
                <w:color w:val="000000"/>
                <w:sz w:val="24"/>
                <w:szCs w:val="24"/>
              </w:rPr>
              <w:t>±1.23</w:t>
            </w:r>
          </w:p>
        </w:tc>
        <w:tc>
          <w:tcPr>
            <w:tcW w:w="992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>
              <w:t>57</w:t>
            </w:r>
          </w:p>
        </w:tc>
        <w:tc>
          <w:tcPr>
            <w:tcW w:w="1276" w:type="dxa"/>
            <w:tcBorders>
              <w:top w:val="single" w:sz="18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single" w:sz="18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141/15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320693" w:rsidP="00EB4DD4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1E46B9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AA7F63">
            <w:pPr>
              <w:pStyle w:val="LEGEND"/>
              <w:spacing w:after="0" w:line="259" w:lineRule="auto"/>
              <w:rPr>
                <w:i/>
                <w:lang w:eastAsia="ko-KR"/>
              </w:rPr>
            </w:pPr>
            <w:r w:rsidRPr="00001F89">
              <w:rPr>
                <w:i/>
                <w:lang w:eastAsia="ko-KR"/>
              </w:rPr>
              <w:t>smg-2(qd101); daf-2(e1370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26.64</w:t>
            </w:r>
            <w:r w:rsidR="004C1B57">
              <w:br/>
            </w:r>
            <w:r w:rsidRPr="001E46B9">
              <w:t>±1.0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>
              <w:t>3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-40.87%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126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911BD2">
              <w:t>&lt;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320693" w:rsidP="00EB4DD4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1E46B9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AA7F63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; hlh-30(tm1978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28.68</w:t>
            </w:r>
            <w:r w:rsidR="004C1B57">
              <w:br/>
            </w:r>
            <w:r w:rsidRPr="001E46B9">
              <w:t>±0.6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>
              <w:t>3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-36.34%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147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911BD2">
              <w:t>&lt;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1E46B9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AA7F63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t xml:space="preserve">smg-2(qd101); daf-2(e1370); </w:t>
            </w:r>
            <w:r w:rsidRPr="00001F89">
              <w:rPr>
                <w:i/>
              </w:rPr>
              <w:t>hlh-30(tm1978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20.41</w:t>
            </w:r>
            <w:r w:rsidR="004C1B57">
              <w:br/>
            </w:r>
            <w:r w:rsidRPr="001E46B9">
              <w:t>±0.3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>
              <w:t>2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-54.69%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1E46B9">
              <w:t>141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1E46B9" w:rsidP="00EB4DD4">
            <w:pPr>
              <w:pStyle w:val="LEGEND"/>
              <w:spacing w:after="0" w:line="259" w:lineRule="auto"/>
              <w:jc w:val="center"/>
            </w:pPr>
            <w:r w:rsidRPr="00911BD2">
              <w:t>&lt;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E46B9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5C6D63" w:rsidP="00AA7F63">
            <w:pPr>
              <w:pStyle w:val="LEGEND"/>
              <w:spacing w:after="0" w:line="259" w:lineRule="auto"/>
            </w:pPr>
            <w:r>
              <w:t>Wild-type (</w:t>
            </w:r>
            <w:r w:rsidR="00D915F7">
              <w:t>WT</w:t>
            </w:r>
            <w:r>
              <w:t>)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16.45</w:t>
            </w:r>
            <w:r w:rsidR="00D31391">
              <w:br/>
            </w:r>
            <w:r w:rsidRPr="00452769">
              <w:t>±0.3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21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140/150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EC2E18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c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AA7F63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t>smg-2(qd101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16.1</w:t>
            </w:r>
            <w:r w:rsidR="00C26271">
              <w:t>0</w:t>
            </w:r>
            <w:r w:rsidR="00D31391">
              <w:br/>
            </w:r>
            <w:r w:rsidRPr="00452769">
              <w:t>±0.3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-2.13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125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0.4923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EC2E18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c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1E46B9" w:rsidRDefault="00D915F7" w:rsidP="008F3C93">
            <w:pPr>
              <w:pStyle w:val="LEGEND"/>
              <w:spacing w:after="0" w:line="259" w:lineRule="auto"/>
              <w:rPr>
                <w:i/>
              </w:rPr>
            </w:pPr>
            <w:r w:rsidRPr="001E46B9">
              <w:rPr>
                <w:i/>
              </w:rPr>
              <w:t>sqIs17[hlh-30p::hlh-30::</w:t>
            </w:r>
            <w:r w:rsidR="00B67A77">
              <w:rPr>
                <w:i/>
              </w:rPr>
              <w:t>GFP;</w:t>
            </w:r>
            <w:r>
              <w:rPr>
                <w:i/>
              </w:rPr>
              <w:t xml:space="preserve"> </w:t>
            </w:r>
            <w:r w:rsidRPr="001E46B9">
              <w:rPr>
                <w:i/>
              </w:rPr>
              <w:t>rol-6(su1006)]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20.72</w:t>
            </w:r>
            <w:r w:rsidR="00AA7F63">
              <w:br/>
            </w:r>
            <w:r w:rsidRPr="00452769">
              <w:t>±0.5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2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25.96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118/12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911BD2">
              <w:t>&lt;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EC2E18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c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8F3C93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t>smg-2(qd101)</w:t>
            </w:r>
            <w:r>
              <w:rPr>
                <w:i/>
                <w:lang w:eastAsia="ko-KR"/>
              </w:rPr>
              <w:t xml:space="preserve">; </w:t>
            </w:r>
            <w:r w:rsidRPr="001E46B9">
              <w:rPr>
                <w:i/>
              </w:rPr>
              <w:t>sqIs17[hlh-</w:t>
            </w:r>
            <w:r w:rsidRPr="001E46B9">
              <w:rPr>
                <w:i/>
              </w:rPr>
              <w:lastRenderedPageBreak/>
              <w:t>30p::hlh-30::</w:t>
            </w:r>
            <w:r w:rsidR="00B67A77">
              <w:rPr>
                <w:i/>
              </w:rPr>
              <w:t>GFP;</w:t>
            </w:r>
            <w:r>
              <w:rPr>
                <w:i/>
              </w:rPr>
              <w:t xml:space="preserve"> </w:t>
            </w:r>
            <w:r w:rsidRPr="001E46B9">
              <w:rPr>
                <w:i/>
              </w:rPr>
              <w:t>rol-6(su1006)]</w:t>
            </w:r>
            <w:r>
              <w:rPr>
                <w:i/>
                <w:lang w:eastAsia="ko-KR"/>
              </w:rPr>
              <w:t xml:space="preserve"> 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lastRenderedPageBreak/>
              <w:t>15.14</w:t>
            </w:r>
            <w:r w:rsidR="00EC2E18">
              <w:br/>
            </w:r>
            <w:r w:rsidRPr="00452769">
              <w:t>±0.3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-7.96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452769">
              <w:t>134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0.002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837712">
            <w:pPr>
              <w:pStyle w:val="LEGEND"/>
              <w:spacing w:after="0" w:line="259" w:lineRule="auto"/>
              <w:jc w:val="center"/>
            </w:pPr>
            <w:r>
              <w:rPr>
                <w:lang w:eastAsia="ko-KR"/>
              </w:rPr>
              <w:t>Fig.</w:t>
            </w:r>
            <w:r w:rsidR="005B20B0">
              <w:rPr>
                <w:lang w:eastAsia="ko-KR"/>
              </w:rPr>
              <w:t xml:space="preserve"> </w:t>
            </w:r>
            <w:r w:rsidR="00EC2E18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c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AA7F63">
            <w:pPr>
              <w:pStyle w:val="LEGEND"/>
              <w:spacing w:after="0" w:line="259" w:lineRule="auto"/>
            </w:pPr>
            <w:r>
              <w:t>WT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8.2</w:t>
            </w:r>
            <w:r w:rsidR="00C26271">
              <w:t>0</w:t>
            </w:r>
            <w:r w:rsidR="00B56E6B">
              <w:br/>
            </w:r>
            <w:r w:rsidRPr="00D915F7">
              <w:t>±0.6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26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27/15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AA7F63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t>smg-2(qd101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5.85</w:t>
            </w:r>
            <w:r w:rsidR="00B56E6B">
              <w:br/>
            </w:r>
            <w:r w:rsidRPr="00D915F7">
              <w:t>±0.4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-12.91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22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&lt;</w:t>
            </w:r>
            <w:r w:rsidRPr="00D915F7">
              <w:t>0.0</w:t>
            </w:r>
            <w:r>
              <w:t>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1E46B9" w:rsidRDefault="00D915F7" w:rsidP="008F3C93">
            <w:pPr>
              <w:pStyle w:val="LEGEND"/>
              <w:spacing w:after="0" w:line="259" w:lineRule="auto"/>
              <w:rPr>
                <w:i/>
              </w:rPr>
            </w:pPr>
            <w:r w:rsidRPr="001E46B9">
              <w:rPr>
                <w:i/>
              </w:rPr>
              <w:t>sqIs17[hlh-30p::hlh-30::</w:t>
            </w:r>
            <w:r w:rsidR="00B67A77">
              <w:rPr>
                <w:i/>
              </w:rPr>
              <w:t>GFP;</w:t>
            </w:r>
            <w:r>
              <w:rPr>
                <w:i/>
              </w:rPr>
              <w:t xml:space="preserve"> </w:t>
            </w:r>
            <w:r w:rsidRPr="001E46B9">
              <w:rPr>
                <w:i/>
              </w:rPr>
              <w:t>rol-6(su1006)]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20.74</w:t>
            </w:r>
            <w:r w:rsidR="00B56E6B">
              <w:br/>
            </w:r>
            <w:r w:rsidRPr="00D915F7">
              <w:t>±0.5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2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3.96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46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&lt;</w:t>
            </w:r>
            <w:r w:rsidRPr="00D915F7">
              <w:t>0.0</w:t>
            </w:r>
            <w:r>
              <w:t>5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D915F7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8F3C93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t>smg-2(qd101)</w:t>
            </w:r>
            <w:r>
              <w:rPr>
                <w:i/>
                <w:lang w:eastAsia="ko-KR"/>
              </w:rPr>
              <w:t xml:space="preserve">; </w:t>
            </w:r>
            <w:r w:rsidRPr="001E46B9">
              <w:rPr>
                <w:i/>
              </w:rPr>
              <w:t>sqIs17[hlh-30p::hlh-30::</w:t>
            </w:r>
            <w:r w:rsidR="00B67A77">
              <w:rPr>
                <w:i/>
              </w:rPr>
              <w:t>GFP;</w:t>
            </w:r>
            <w:r>
              <w:rPr>
                <w:i/>
              </w:rPr>
              <w:t xml:space="preserve"> </w:t>
            </w:r>
            <w:r w:rsidRPr="001E46B9">
              <w:rPr>
                <w:i/>
              </w:rPr>
              <w:t>rol-6(su1006)]</w:t>
            </w:r>
            <w:r>
              <w:rPr>
                <w:i/>
                <w:lang w:eastAsia="ko-KR"/>
              </w:rPr>
              <w:t xml:space="preserve"> 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6.06</w:t>
            </w:r>
            <w:r w:rsidR="00B56E6B">
              <w:br/>
            </w:r>
            <w:r w:rsidRPr="00D915F7">
              <w:t>±0.3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-11.76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 w:rsidRPr="00D915F7">
              <w:t>134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D915F7" w:rsidP="00EB4DD4">
            <w:pPr>
              <w:pStyle w:val="LEGEND"/>
              <w:spacing w:after="0" w:line="259" w:lineRule="auto"/>
              <w:jc w:val="center"/>
            </w:pPr>
            <w:r>
              <w:t>&lt;</w:t>
            </w:r>
            <w:r w:rsidRPr="00D915F7">
              <w:t>0.0</w:t>
            </w:r>
            <w:r>
              <w:t>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D915F7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</w:tr>
      <w:tr w:rsidR="00AC633A" w:rsidRPr="00001F89" w:rsidTr="00E956ED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AA7F63">
            <w:pPr>
              <w:pStyle w:val="LEGEND"/>
              <w:spacing w:after="0" w:line="259" w:lineRule="auto"/>
            </w:pPr>
            <w:r>
              <w:t>WT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6.18</w:t>
            </w:r>
            <w:r w:rsidR="00C26271">
              <w:br/>
            </w:r>
            <w:r w:rsidRPr="00AC633A">
              <w:t>±0.46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>
              <w:t>21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14/151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320693" w:rsidP="00EB4DD4">
            <w:pPr>
              <w:pStyle w:val="LEGEND"/>
              <w:spacing w:after="0" w:line="259" w:lineRule="auto"/>
              <w:jc w:val="center"/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5B20B0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d</w:t>
            </w:r>
          </w:p>
        </w:tc>
      </w:tr>
      <w:tr w:rsidR="00AC633A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AA7F63">
            <w:pPr>
              <w:pStyle w:val="LEGEND"/>
              <w:spacing w:after="0" w:line="259" w:lineRule="auto"/>
            </w:pPr>
            <w:r w:rsidRPr="00001F89">
              <w:rPr>
                <w:i/>
              </w:rPr>
              <w:t>hlh-30(tm1978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5.7</w:t>
            </w:r>
            <w:r w:rsidR="00C26271">
              <w:t>0</w:t>
            </w:r>
            <w:r w:rsidR="00C26271">
              <w:br/>
            </w:r>
            <w:r w:rsidRPr="00AC633A">
              <w:t>±0.3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-2.97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33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0.183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5B20B0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d</w:t>
            </w:r>
          </w:p>
        </w:tc>
      </w:tr>
      <w:tr w:rsidR="00AC633A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AA7F63">
            <w:pPr>
              <w:pStyle w:val="LEGEND"/>
              <w:spacing w:after="0" w:line="259" w:lineRule="auto"/>
            </w:pPr>
            <w:r w:rsidRPr="00AC633A">
              <w:rPr>
                <w:i/>
              </w:rPr>
              <w:t>yhEx330[smg-1p::smg-1::gfp; odr-1p::RFP]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8.48</w:t>
            </w:r>
            <w:r w:rsidR="00C26271">
              <w:br/>
            </w:r>
            <w:r w:rsidRPr="00AC633A">
              <w:t>±0.43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>
              <w:t>2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4.22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23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>
              <w:t>&lt;0.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837712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 xml:space="preserve">Fig. </w:t>
            </w:r>
            <w:r w:rsidR="005B20B0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d</w:t>
            </w:r>
          </w:p>
        </w:tc>
      </w:tr>
      <w:tr w:rsidR="00AC633A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AC633A" w:rsidRDefault="00AC633A" w:rsidP="00AA7F63">
            <w:pPr>
              <w:pStyle w:val="LEGEND"/>
              <w:spacing w:after="0" w:line="259" w:lineRule="auto"/>
              <w:rPr>
                <w:i/>
              </w:rPr>
            </w:pPr>
            <w:r>
              <w:rPr>
                <w:i/>
              </w:rPr>
              <w:t>hlh-30(tm1978)</w:t>
            </w:r>
            <w:r w:rsidRPr="00AC633A">
              <w:rPr>
                <w:i/>
              </w:rPr>
              <w:t>; yhEx330[smg-1p::smg-1::gfp; odr-1p::RFP]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6.24</w:t>
            </w:r>
            <w:r w:rsidR="00C26271">
              <w:br/>
            </w:r>
            <w:r w:rsidRPr="00AC633A">
              <w:t>±0.2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>
              <w:t>1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0.37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128/15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EB4DD4">
            <w:pPr>
              <w:pStyle w:val="LEGEND"/>
              <w:spacing w:after="0" w:line="259" w:lineRule="auto"/>
              <w:jc w:val="center"/>
            </w:pPr>
            <w:r w:rsidRPr="00AC633A">
              <w:t>0.3583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AC633A" w:rsidRPr="00001F89" w:rsidRDefault="00AC633A" w:rsidP="00837712">
            <w:pPr>
              <w:pStyle w:val="LEGEND"/>
              <w:spacing w:after="0" w:line="259" w:lineRule="auto"/>
              <w:jc w:val="center"/>
            </w:pPr>
            <w:r>
              <w:rPr>
                <w:lang w:eastAsia="ko-KR"/>
              </w:rPr>
              <w:t xml:space="preserve">Fig. </w:t>
            </w:r>
            <w:r w:rsidR="005B20B0">
              <w:rPr>
                <w:lang w:eastAsia="ko-KR"/>
              </w:rPr>
              <w:t>6</w:t>
            </w:r>
            <w:r w:rsidR="00837712">
              <w:rPr>
                <w:lang w:eastAsia="ko-KR"/>
              </w:rPr>
              <w:t>d</w:t>
            </w:r>
          </w:p>
        </w:tc>
      </w:tr>
      <w:tr w:rsidR="008D6E93" w:rsidRPr="00001F89" w:rsidTr="00F90DD3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D6E93" w:rsidRPr="00001F89" w:rsidRDefault="008D6E93" w:rsidP="008D6E93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984F28" w:rsidP="008D6E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45</w:t>
            </w:r>
            <w:r w:rsidR="005E04F9">
              <w:rPr>
                <w:lang w:eastAsia="ko-KR"/>
              </w:rPr>
              <w:t>.</w:t>
            </w:r>
            <w:r w:rsidR="00555274">
              <w:rPr>
                <w:lang w:eastAsia="ko-KR"/>
              </w:rPr>
              <w:t>51</w:t>
            </w:r>
          </w:p>
          <w:p w:rsidR="008D6E93" w:rsidRPr="00AC633A" w:rsidRDefault="005E04F9" w:rsidP="008D6E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 w:rsidRPr="00AC633A">
              <w:t>±</w:t>
            </w:r>
            <w:r>
              <w:t>0.</w:t>
            </w:r>
            <w:r w:rsidR="00984F28">
              <w:t>8</w:t>
            </w:r>
            <w:r w:rsidR="00555274">
              <w:t>4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8D6E93" w:rsidRDefault="00984F28" w:rsidP="008D6E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  <w:r>
              <w:rPr>
                <w:lang w:eastAsia="ko-KR"/>
              </w:rPr>
              <w:t>1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8D6E93" w:rsidRPr="00AC633A" w:rsidRDefault="005E04F9" w:rsidP="008D6E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D6E93" w:rsidRPr="00AC633A" w:rsidRDefault="00555274" w:rsidP="008D6E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03</w:t>
            </w:r>
            <w:r w:rsidR="00E836F4">
              <w:rPr>
                <w:lang w:eastAsia="ko-KR"/>
              </w:rPr>
              <w:t>/125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D6E93" w:rsidRPr="00AC633A" w:rsidRDefault="005E04F9" w:rsidP="008D6E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8D6E93" w:rsidRDefault="005E04F9" w:rsidP="008D6E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e</w:t>
            </w:r>
          </w:p>
        </w:tc>
      </w:tr>
      <w:tr w:rsidR="00664BB8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8D6E93" w:rsidRDefault="00664BB8" w:rsidP="00664BB8">
            <w:pPr>
              <w:pStyle w:val="LEGEND"/>
              <w:spacing w:after="0" w:line="259" w:lineRule="auto"/>
              <w:rPr>
                <w:lang w:eastAsia="ko-KR"/>
              </w:rPr>
            </w:pPr>
            <w:r w:rsidRPr="00001F89">
              <w:rPr>
                <w:i/>
                <w:lang w:eastAsia="ko-KR"/>
              </w:rPr>
              <w:t>daf-2(e1370)</w:t>
            </w:r>
            <w:r>
              <w:rPr>
                <w:i/>
                <w:lang w:eastAsia="ko-KR"/>
              </w:rPr>
              <w:t xml:space="preserve"> </w:t>
            </w:r>
            <w:r>
              <w:rPr>
                <w:rFonts w:hint="eastAsia"/>
                <w:i/>
                <w:lang w:eastAsia="ko-KR"/>
              </w:rPr>
              <w:t>p</w:t>
            </w:r>
            <w:r>
              <w:rPr>
                <w:i/>
                <w:lang w:eastAsia="ko-KR"/>
              </w:rPr>
              <w:t xml:space="preserve">fd-6 </w:t>
            </w:r>
            <w:r>
              <w:rPr>
                <w:lang w:eastAsia="ko-KR"/>
              </w:rP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 w:rsidR="00984F28">
              <w:rPr>
                <w:lang w:eastAsia="ko-KR"/>
              </w:rPr>
              <w:t>7</w:t>
            </w:r>
            <w:r>
              <w:rPr>
                <w:lang w:eastAsia="ko-KR"/>
              </w:rPr>
              <w:t>.</w:t>
            </w:r>
            <w:r w:rsidR="00984F28">
              <w:rPr>
                <w:lang w:eastAsia="ko-KR"/>
              </w:rPr>
              <w:t>17</w:t>
            </w:r>
          </w:p>
          <w:p w:rsidR="00664BB8" w:rsidRPr="00AC633A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 w:rsidRPr="00AC633A">
              <w:t>±</w:t>
            </w:r>
            <w:r>
              <w:t>0.</w:t>
            </w:r>
            <w:r w:rsidR="00984F28">
              <w:t>7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303391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="00984F28">
              <w:rPr>
                <w:lang w:eastAsia="ko-KR"/>
              </w:rPr>
              <w:t>40</w:t>
            </w:r>
            <w:r w:rsidR="0017504A">
              <w:rPr>
                <w:lang w:eastAsia="ko-KR"/>
              </w:rPr>
              <w:t>.</w:t>
            </w:r>
            <w:r w:rsidR="00555274">
              <w:rPr>
                <w:lang w:eastAsia="ko-KR"/>
              </w:rPr>
              <w:t>30</w:t>
            </w:r>
            <w:r w:rsidR="0017504A">
              <w:rPr>
                <w:lang w:eastAsia="ko-KR"/>
              </w:rPr>
              <w:t>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511CDD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  <w:r w:rsidR="00984F28">
              <w:rPr>
                <w:lang w:eastAsia="ko-KR"/>
              </w:rPr>
              <w:t>6</w:t>
            </w:r>
            <w:r>
              <w:rPr>
                <w:lang w:eastAsia="ko-KR"/>
              </w:rPr>
              <w:t>/114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E836F4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e</w:t>
            </w:r>
          </w:p>
        </w:tc>
      </w:tr>
      <w:tr w:rsidR="00664BB8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001F89" w:rsidRDefault="00664BB8" w:rsidP="00664BB8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; hlh-30(tm1978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 w:rsidR="00984F28">
              <w:rPr>
                <w:lang w:eastAsia="ko-KR"/>
              </w:rPr>
              <w:t>1</w:t>
            </w:r>
            <w:r>
              <w:rPr>
                <w:lang w:eastAsia="ko-KR"/>
              </w:rPr>
              <w:t>.</w:t>
            </w:r>
            <w:r w:rsidR="00984F28">
              <w:rPr>
                <w:lang w:eastAsia="ko-KR"/>
              </w:rPr>
              <w:t>26</w:t>
            </w:r>
          </w:p>
          <w:p w:rsidR="00664BB8" w:rsidRPr="00AC633A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 w:rsidRPr="00AC633A">
              <w:t>±</w:t>
            </w:r>
            <w:r>
              <w:t>0.</w:t>
            </w:r>
            <w:r w:rsidR="00984F28">
              <w:t>6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6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303391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="00984F28">
              <w:rPr>
                <w:lang w:eastAsia="ko-KR"/>
              </w:rPr>
              <w:t>31</w:t>
            </w:r>
            <w:r w:rsidR="0017504A">
              <w:rPr>
                <w:lang w:eastAsia="ko-KR"/>
              </w:rPr>
              <w:t>.</w:t>
            </w:r>
            <w:r w:rsidR="00555274">
              <w:rPr>
                <w:lang w:eastAsia="ko-KR"/>
              </w:rPr>
              <w:t>31</w:t>
            </w:r>
            <w:r w:rsidR="0017504A">
              <w:rPr>
                <w:lang w:eastAsia="ko-KR"/>
              </w:rPr>
              <w:t>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511CDD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9</w:t>
            </w:r>
            <w:r w:rsidR="00984F28">
              <w:rPr>
                <w:lang w:eastAsia="ko-KR"/>
              </w:rPr>
              <w:t>7</w:t>
            </w:r>
            <w:r>
              <w:rPr>
                <w:lang w:eastAsia="ko-KR"/>
              </w:rPr>
              <w:t>/10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E836F4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e</w:t>
            </w:r>
          </w:p>
        </w:tc>
      </w:tr>
      <w:tr w:rsidR="00664BB8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8D6E93" w:rsidRDefault="00664BB8" w:rsidP="00664BB8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lastRenderedPageBreak/>
              <w:t xml:space="preserve">daf-2(e1370); </w:t>
            </w:r>
            <w:r w:rsidRPr="00001F89">
              <w:rPr>
                <w:i/>
              </w:rPr>
              <w:t>hlh-30(tm1978)</w:t>
            </w:r>
            <w:r>
              <w:rPr>
                <w:i/>
              </w:rPr>
              <w:t xml:space="preserve"> pfd-6 </w:t>
            </w:r>
            <w: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7.</w:t>
            </w:r>
            <w:r w:rsidR="00984F28">
              <w:rPr>
                <w:lang w:eastAsia="ko-KR"/>
              </w:rPr>
              <w:t>21</w:t>
            </w:r>
          </w:p>
          <w:p w:rsidR="00664BB8" w:rsidRPr="00AC633A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 w:rsidRPr="00AC633A">
              <w:t>±</w:t>
            </w:r>
            <w:r>
              <w:t>0.6</w:t>
            </w:r>
            <w:r w:rsidR="00984F28">
              <w:t>4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303391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-</w:t>
            </w:r>
            <w:r w:rsidR="00555274">
              <w:rPr>
                <w:lang w:eastAsia="ko-KR"/>
              </w:rPr>
              <w:t>40</w:t>
            </w:r>
            <w:r w:rsidR="0017504A">
              <w:rPr>
                <w:lang w:eastAsia="ko-KR"/>
              </w:rPr>
              <w:t>.</w:t>
            </w:r>
            <w:r w:rsidR="00555274">
              <w:rPr>
                <w:lang w:eastAsia="ko-KR"/>
              </w:rPr>
              <w:t>21</w:t>
            </w:r>
            <w:r w:rsidR="0017504A">
              <w:rPr>
                <w:lang w:eastAsia="ko-KR"/>
              </w:rPr>
              <w:t>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511CDD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</w:t>
            </w:r>
            <w:r w:rsidR="00984F28">
              <w:rPr>
                <w:lang w:eastAsia="ko-KR"/>
              </w:rPr>
              <w:t>7</w:t>
            </w:r>
            <w:r>
              <w:rPr>
                <w:lang w:eastAsia="ko-KR"/>
              </w:rPr>
              <w:t>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E836F4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e</w:t>
            </w:r>
          </w:p>
        </w:tc>
      </w:tr>
      <w:tr w:rsidR="00664BB8" w:rsidRPr="00001F89" w:rsidTr="00F90DD3">
        <w:trPr>
          <w:trHeight w:val="453"/>
        </w:trPr>
        <w:tc>
          <w:tcPr>
            <w:tcW w:w="2062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001F89" w:rsidRDefault="00664BB8" w:rsidP="00664BB8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68020F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45</w:t>
            </w:r>
            <w:r w:rsidR="00D107C6">
              <w:rPr>
                <w:lang w:eastAsia="ko-KR"/>
              </w:rPr>
              <w:t>.</w:t>
            </w:r>
            <w:r w:rsidR="00482C90">
              <w:rPr>
                <w:lang w:eastAsia="ko-KR"/>
              </w:rPr>
              <w:t>69</w:t>
            </w:r>
          </w:p>
          <w:p w:rsidR="00664BB8" w:rsidRPr="00AC633A" w:rsidRDefault="00D107C6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 w:rsidRPr="00AC633A">
              <w:t>±</w:t>
            </w:r>
            <w:r w:rsidR="0068020F">
              <w:t>1.</w:t>
            </w:r>
            <w:r w:rsidR="00482C90">
              <w:t>21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Default="0068020F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  <w:r>
              <w:rPr>
                <w:lang w:eastAsia="ko-KR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D107C6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68020F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5</w:t>
            </w:r>
            <w:r w:rsidR="00B21888">
              <w:rPr>
                <w:lang w:eastAsia="ko-KR"/>
              </w:rPr>
              <w:t>3</w:t>
            </w:r>
            <w:r w:rsidR="00DE7973">
              <w:rPr>
                <w:lang w:eastAsia="ko-KR"/>
              </w:rPr>
              <w:t>/75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Pr="00AC633A" w:rsidRDefault="00D107C6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664BB8" w:rsidRDefault="00664BB8" w:rsidP="00664BB8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  <w:tr w:rsidR="00B65693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8D6E93" w:rsidRDefault="00B65693" w:rsidP="00B65693">
            <w:pPr>
              <w:pStyle w:val="LEGEND"/>
              <w:spacing w:after="0" w:line="259" w:lineRule="auto"/>
              <w:rPr>
                <w:lang w:eastAsia="ko-KR"/>
              </w:rPr>
            </w:pPr>
            <w:r w:rsidRPr="00001F89">
              <w:rPr>
                <w:i/>
                <w:lang w:eastAsia="ko-KR"/>
              </w:rPr>
              <w:t>daf-2(e1370)</w:t>
            </w:r>
            <w:r>
              <w:rPr>
                <w:i/>
                <w:lang w:eastAsia="ko-KR"/>
              </w:rPr>
              <w:t xml:space="preserve"> </w:t>
            </w:r>
            <w:r>
              <w:rPr>
                <w:rFonts w:hint="eastAsia"/>
                <w:i/>
                <w:lang w:eastAsia="ko-KR"/>
              </w:rPr>
              <w:t>p</w:t>
            </w:r>
            <w:r>
              <w:rPr>
                <w:i/>
                <w:lang w:eastAsia="ko-KR"/>
              </w:rPr>
              <w:t xml:space="preserve">fd-6 </w:t>
            </w:r>
            <w:r>
              <w:rPr>
                <w:lang w:eastAsia="ko-KR"/>
              </w:rP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5.3</w:t>
            </w:r>
            <w:r w:rsidR="0068020F">
              <w:rPr>
                <w:lang w:eastAsia="ko-KR"/>
              </w:rPr>
              <w:t>2</w:t>
            </w:r>
          </w:p>
          <w:p w:rsidR="00B65693" w:rsidRPr="00AC633A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 w:rsidRPr="00AC633A">
              <w:t>±</w:t>
            </w:r>
            <w:r>
              <w:t>0.6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A43F34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  <w:r w:rsidR="0068020F">
              <w:rPr>
                <w:lang w:eastAsia="ko-KR"/>
              </w:rPr>
              <w:t>4</w:t>
            </w:r>
            <w:r w:rsidR="00482C90">
              <w:rPr>
                <w:lang w:eastAsia="ko-KR"/>
              </w:rPr>
              <w:t>4</w:t>
            </w:r>
            <w:r>
              <w:rPr>
                <w:lang w:eastAsia="ko-KR"/>
              </w:rPr>
              <w:t>.</w:t>
            </w:r>
            <w:r w:rsidR="00482C90">
              <w:rPr>
                <w:lang w:eastAsia="ko-KR"/>
              </w:rPr>
              <w:t>58</w:t>
            </w:r>
            <w:r>
              <w:rPr>
                <w:lang w:eastAsia="ko-KR"/>
              </w:rPr>
              <w:t>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9</w:t>
            </w:r>
            <w:r w:rsidR="0068020F">
              <w:rPr>
                <w:lang w:eastAsia="ko-KR"/>
              </w:rPr>
              <w:t>3</w:t>
            </w:r>
            <w:r>
              <w:rPr>
                <w:lang w:eastAsia="ko-KR"/>
              </w:rPr>
              <w:t>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  <w:tr w:rsidR="00B65693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001F89" w:rsidRDefault="00B65693" w:rsidP="00B65693">
            <w:pPr>
              <w:pStyle w:val="LEGEND"/>
              <w:spacing w:after="0" w:line="259" w:lineRule="auto"/>
              <w:rPr>
                <w:i/>
                <w:vertAlign w:val="superscript"/>
              </w:rPr>
            </w:pPr>
            <w:r w:rsidRPr="00001F89">
              <w:rPr>
                <w:i/>
              </w:rPr>
              <w:t>daf-2(e1370); hlh-30(tm1978)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0.</w:t>
            </w:r>
            <w:r w:rsidR="0068020F">
              <w:rPr>
                <w:lang w:eastAsia="ko-KR"/>
              </w:rPr>
              <w:t>23</w:t>
            </w:r>
          </w:p>
          <w:p w:rsidR="00B65693" w:rsidRPr="00AC633A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 w:rsidRPr="00AC633A">
              <w:t>±</w:t>
            </w:r>
            <w:r>
              <w:t>0.</w:t>
            </w:r>
            <w:r w:rsidR="0068020F">
              <w:t>4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</w:t>
            </w:r>
            <w:r>
              <w:rPr>
                <w:lang w:eastAsia="ko-KR"/>
              </w:rPr>
              <w:t>3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A43F34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  <w:r w:rsidR="0068020F">
              <w:rPr>
                <w:lang w:eastAsia="ko-KR"/>
              </w:rPr>
              <w:t>3</w:t>
            </w:r>
            <w:r w:rsidR="00482C90">
              <w:rPr>
                <w:lang w:eastAsia="ko-KR"/>
              </w:rPr>
              <w:t>3</w:t>
            </w:r>
            <w:r w:rsidR="0068020F">
              <w:rPr>
                <w:lang w:eastAsia="ko-KR"/>
              </w:rPr>
              <w:t>.</w:t>
            </w:r>
            <w:r w:rsidR="00482C90">
              <w:rPr>
                <w:lang w:eastAsia="ko-KR"/>
              </w:rPr>
              <w:t>84</w:t>
            </w:r>
            <w:r>
              <w:rPr>
                <w:lang w:eastAsia="ko-KR"/>
              </w:rPr>
              <w:t>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1</w:t>
            </w:r>
            <w:r w:rsidR="0068020F">
              <w:rPr>
                <w:lang w:eastAsia="ko-KR"/>
              </w:rPr>
              <w:t>9</w:t>
            </w:r>
            <w:r>
              <w:rPr>
                <w:lang w:eastAsia="ko-KR"/>
              </w:rPr>
              <w:t>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  <w:tr w:rsidR="00B65693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8D6E93" w:rsidRDefault="00B65693" w:rsidP="00B65693">
            <w:pPr>
              <w:pStyle w:val="LEGEND"/>
              <w:spacing w:after="0" w:line="259" w:lineRule="auto"/>
            </w:pPr>
            <w:r w:rsidRPr="00001F89">
              <w:rPr>
                <w:i/>
                <w:lang w:eastAsia="ko-KR"/>
              </w:rPr>
              <w:t xml:space="preserve">daf-2(e1370); </w:t>
            </w:r>
            <w:r w:rsidRPr="00001F89">
              <w:rPr>
                <w:i/>
              </w:rPr>
              <w:t>hlh-30(tm1978)</w:t>
            </w:r>
            <w:r>
              <w:rPr>
                <w:i/>
              </w:rPr>
              <w:t xml:space="preserve"> pfd-6 </w:t>
            </w:r>
            <w: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68020F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4.</w:t>
            </w:r>
            <w:r w:rsidR="0068020F">
              <w:rPr>
                <w:lang w:eastAsia="ko-KR"/>
              </w:rPr>
              <w:t>53</w:t>
            </w:r>
          </w:p>
          <w:p w:rsidR="00B65693" w:rsidRPr="00D107C6" w:rsidRDefault="00B65693" w:rsidP="00B65693">
            <w:pPr>
              <w:pStyle w:val="LEGEND"/>
              <w:spacing w:after="0" w:line="259" w:lineRule="auto"/>
              <w:jc w:val="center"/>
              <w:rPr>
                <w:b/>
                <w:lang w:eastAsia="ko-KR"/>
              </w:rPr>
            </w:pPr>
            <w:r w:rsidRPr="00AC633A">
              <w:t>±</w:t>
            </w:r>
            <w:r>
              <w:t>0.5</w:t>
            </w:r>
            <w:r w:rsidR="0068020F">
              <w:t>6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A43F34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  <w:r w:rsidR="0068020F">
              <w:rPr>
                <w:lang w:eastAsia="ko-KR"/>
              </w:rPr>
              <w:t>4</w:t>
            </w:r>
            <w:r w:rsidR="00482C90">
              <w:rPr>
                <w:lang w:eastAsia="ko-KR"/>
              </w:rPr>
              <w:t>6</w:t>
            </w:r>
            <w:r>
              <w:rPr>
                <w:lang w:eastAsia="ko-KR"/>
              </w:rPr>
              <w:t>.</w:t>
            </w:r>
            <w:r w:rsidR="00482C90">
              <w:rPr>
                <w:lang w:eastAsia="ko-KR"/>
              </w:rPr>
              <w:t>31</w:t>
            </w:r>
            <w:r>
              <w:rPr>
                <w:lang w:eastAsia="ko-KR"/>
              </w:rPr>
              <w:t>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 w:rsidR="0068020F">
              <w:rPr>
                <w:lang w:eastAsia="ko-KR"/>
              </w:rPr>
              <w:t>10</w:t>
            </w:r>
            <w:r>
              <w:rPr>
                <w:lang w:eastAsia="ko-KR"/>
              </w:rPr>
              <w:t>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ub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B6569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  <w:tr w:rsidR="00B65693" w:rsidRPr="00001F89" w:rsidTr="00F90DD3">
        <w:trPr>
          <w:trHeight w:val="453"/>
        </w:trPr>
        <w:tc>
          <w:tcPr>
            <w:tcW w:w="2062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B07630" w:rsidRDefault="00B07630" w:rsidP="00B65693">
            <w:pPr>
              <w:pStyle w:val="LEGEND"/>
              <w:spacing w:after="0" w:line="259" w:lineRule="auto"/>
              <w:rPr>
                <w:lang w:eastAsia="ko-KR"/>
              </w:rPr>
            </w:pPr>
            <w:r w:rsidRPr="00B07630">
              <w:rPr>
                <w:rFonts w:hint="eastAsia"/>
                <w:lang w:eastAsia="ko-KR"/>
              </w:rPr>
              <w:t>W</w:t>
            </w:r>
            <w:r w:rsidRPr="00B07630">
              <w:rPr>
                <w:lang w:eastAsia="ko-KR"/>
              </w:rPr>
              <w:t>T</w:t>
            </w:r>
          </w:p>
        </w:tc>
        <w:tc>
          <w:tcPr>
            <w:tcW w:w="1169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8.22</w:t>
            </w:r>
            <w:r w:rsidRPr="00AC633A">
              <w:t>±</w:t>
            </w:r>
            <w:r>
              <w:t>0.38</w:t>
            </w:r>
          </w:p>
        </w:tc>
        <w:tc>
          <w:tcPr>
            <w:tcW w:w="992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lang w:eastAsia="ko-KR"/>
              </w:rPr>
              <w:t>21</w:t>
            </w:r>
          </w:p>
        </w:tc>
        <w:tc>
          <w:tcPr>
            <w:tcW w:w="1276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double" w:sz="12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934C70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17/125</w:t>
            </w:r>
          </w:p>
        </w:tc>
        <w:tc>
          <w:tcPr>
            <w:tcW w:w="141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double" w:sz="12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8A57AA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f</w:t>
            </w:r>
          </w:p>
        </w:tc>
      </w:tr>
      <w:tr w:rsidR="00B65693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B07630" w:rsidP="00B65693">
            <w:pPr>
              <w:pStyle w:val="LEGEND"/>
              <w:spacing w:after="0" w:line="259" w:lineRule="auto"/>
              <w:rPr>
                <w:i/>
                <w:lang w:eastAsia="ko-KR"/>
              </w:rPr>
            </w:pPr>
            <w:r>
              <w:rPr>
                <w:rFonts w:hint="eastAsia"/>
                <w:i/>
                <w:lang w:eastAsia="ko-KR"/>
              </w:rPr>
              <w:t>p</w:t>
            </w:r>
            <w:r>
              <w:rPr>
                <w:i/>
                <w:lang w:eastAsia="ko-KR"/>
              </w:rPr>
              <w:t xml:space="preserve">fd-6 </w:t>
            </w:r>
            <w:r w:rsidRPr="00B07630">
              <w:rPr>
                <w:lang w:eastAsia="ko-KR"/>
              </w:rP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5.99</w:t>
            </w:r>
            <w:r w:rsidRPr="00AC633A">
              <w:t>±</w:t>
            </w:r>
            <w:r>
              <w:t>0.2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9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0A0775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  <w:r>
              <w:rPr>
                <w:lang w:eastAsia="ko-KR"/>
              </w:rPr>
              <w:t>12.24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934C70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3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8A57AA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f</w:t>
            </w:r>
          </w:p>
        </w:tc>
      </w:tr>
      <w:tr w:rsidR="00B65693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B07630" w:rsidP="00B65693">
            <w:pPr>
              <w:pStyle w:val="LEGEND"/>
              <w:spacing w:after="0" w:line="259" w:lineRule="auto"/>
              <w:rPr>
                <w:i/>
              </w:rPr>
            </w:pPr>
            <w:r w:rsidRPr="001E46B9">
              <w:rPr>
                <w:i/>
              </w:rPr>
              <w:t>sqIs17[hlh-30p::hlh-30::</w:t>
            </w:r>
            <w:r>
              <w:rPr>
                <w:i/>
              </w:rPr>
              <w:t xml:space="preserve">GFP; </w:t>
            </w:r>
            <w:r w:rsidRPr="001E46B9">
              <w:rPr>
                <w:i/>
              </w:rPr>
              <w:t>rol-6(su1006)]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.69</w:t>
            </w:r>
            <w:r w:rsidRPr="00AC633A">
              <w:t>±</w:t>
            </w:r>
            <w:r>
              <w:t>0.48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0A0775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3.56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934C70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22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8A57AA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f</w:t>
            </w:r>
          </w:p>
        </w:tc>
      </w:tr>
      <w:tr w:rsidR="00B65693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B07630" w:rsidRDefault="00B07630" w:rsidP="00B65693">
            <w:pPr>
              <w:pStyle w:val="LEGEND"/>
              <w:spacing w:after="0" w:line="259" w:lineRule="auto"/>
            </w:pPr>
            <w:r w:rsidRPr="001E46B9">
              <w:rPr>
                <w:i/>
              </w:rPr>
              <w:t>sqIs17[hlh-30p::hlh-30::</w:t>
            </w:r>
            <w:r>
              <w:rPr>
                <w:i/>
              </w:rPr>
              <w:t xml:space="preserve">GFP; </w:t>
            </w:r>
            <w:r w:rsidRPr="001E46B9">
              <w:rPr>
                <w:i/>
              </w:rPr>
              <w:t>rol-6(su1006)]</w:t>
            </w:r>
            <w:r>
              <w:rPr>
                <w:i/>
              </w:rPr>
              <w:t xml:space="preserve"> pfd-6 </w:t>
            </w:r>
            <w: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5.96</w:t>
            </w:r>
            <w:r w:rsidRPr="00AC633A">
              <w:t>±</w:t>
            </w:r>
            <w:r>
              <w:t>0.2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7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0A0775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  <w:r>
              <w:rPr>
                <w:lang w:eastAsia="ko-KR"/>
              </w:rPr>
              <w:t>12.40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934C70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08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Pr="00AC633A" w:rsidRDefault="00DE7973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65693" w:rsidRDefault="008A57AA" w:rsidP="00B65693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ig.6f</w:t>
            </w:r>
          </w:p>
        </w:tc>
      </w:tr>
      <w:tr w:rsidR="00B07630" w:rsidRPr="00001F89" w:rsidTr="00F90DD3">
        <w:trPr>
          <w:trHeight w:val="453"/>
        </w:trPr>
        <w:tc>
          <w:tcPr>
            <w:tcW w:w="2062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B07630" w:rsidRDefault="00B07630" w:rsidP="00B07630">
            <w:pPr>
              <w:pStyle w:val="LEGEND"/>
              <w:spacing w:after="0" w:line="259" w:lineRule="auto"/>
              <w:rPr>
                <w:lang w:eastAsia="ko-KR"/>
              </w:rPr>
            </w:pPr>
            <w:r w:rsidRPr="00B07630">
              <w:rPr>
                <w:rFonts w:hint="eastAsia"/>
                <w:lang w:eastAsia="ko-KR"/>
              </w:rPr>
              <w:t>W</w:t>
            </w:r>
            <w:r w:rsidRPr="00B07630">
              <w:rPr>
                <w:lang w:eastAsia="ko-KR"/>
              </w:rPr>
              <w:t>T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.29</w:t>
            </w:r>
            <w:r w:rsidRPr="00AC633A">
              <w:t>±</w:t>
            </w:r>
            <w:r>
              <w:t>0.57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4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705622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6/125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</w:p>
        </w:tc>
        <w:tc>
          <w:tcPr>
            <w:tcW w:w="708" w:type="dxa"/>
            <w:tcBorders>
              <w:top w:val="single" w:sz="2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Default="00B0763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  <w:tr w:rsidR="00B07630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Default="00B07630" w:rsidP="00B07630">
            <w:pPr>
              <w:pStyle w:val="LEGEND"/>
              <w:spacing w:after="0" w:line="259" w:lineRule="auto"/>
              <w:rPr>
                <w:i/>
                <w:lang w:eastAsia="ko-KR"/>
              </w:rPr>
            </w:pPr>
            <w:r>
              <w:rPr>
                <w:rFonts w:hint="eastAsia"/>
                <w:i/>
                <w:lang w:eastAsia="ko-KR"/>
              </w:rPr>
              <w:t>p</w:t>
            </w:r>
            <w:r>
              <w:rPr>
                <w:i/>
                <w:lang w:eastAsia="ko-KR"/>
              </w:rPr>
              <w:t xml:space="preserve">fd-6 </w:t>
            </w:r>
            <w:r w:rsidRPr="00B07630">
              <w:rPr>
                <w:lang w:eastAsia="ko-KR"/>
              </w:rP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6.25</w:t>
            </w:r>
            <w:r w:rsidRPr="00AC633A">
              <w:t>±</w:t>
            </w:r>
            <w:r>
              <w:t>0.49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8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AC1F06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  <w:r>
              <w:rPr>
                <w:lang w:eastAsia="ko-KR"/>
              </w:rPr>
              <w:t>19.91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705622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</w:t>
            </w:r>
            <w:r>
              <w:rPr>
                <w:lang w:eastAsia="ko-KR"/>
              </w:rPr>
              <w:t>4/100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D74A5D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Default="00B0763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  <w:tr w:rsidR="00B07630" w:rsidRPr="00001F89" w:rsidTr="00F90DD3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Default="00B07630" w:rsidP="00B07630">
            <w:pPr>
              <w:pStyle w:val="LEGEND"/>
              <w:spacing w:after="0" w:line="259" w:lineRule="auto"/>
              <w:rPr>
                <w:i/>
              </w:rPr>
            </w:pPr>
            <w:r w:rsidRPr="001E46B9">
              <w:rPr>
                <w:i/>
              </w:rPr>
              <w:t>sqIs17[hlh-30p::hlh-30::</w:t>
            </w:r>
            <w:r>
              <w:rPr>
                <w:i/>
              </w:rPr>
              <w:t xml:space="preserve">GFP; </w:t>
            </w:r>
            <w:r w:rsidRPr="001E46B9">
              <w:rPr>
                <w:i/>
              </w:rPr>
              <w:t>rol-6(su1006)]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0.77</w:t>
            </w:r>
            <w:r w:rsidRPr="00AC633A">
              <w:t>±</w:t>
            </w:r>
            <w:r>
              <w:t>0.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1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AC1F06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</w:t>
            </w:r>
            <w:r>
              <w:rPr>
                <w:lang w:eastAsia="ko-KR"/>
              </w:rPr>
              <w:t>.37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705622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9</w:t>
            </w:r>
            <w:r>
              <w:rPr>
                <w:lang w:eastAsia="ko-KR"/>
              </w:rPr>
              <w:t>2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D74A5D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0</w:t>
            </w:r>
            <w:r>
              <w:rPr>
                <w:lang w:eastAsia="ko-KR"/>
              </w:rPr>
              <w:t>.6704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dotted" w:sz="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Default="00B0763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  <w:tr w:rsidR="00B07630" w:rsidRPr="00001F89" w:rsidTr="00E956ED">
        <w:trPr>
          <w:trHeight w:val="453"/>
        </w:trPr>
        <w:tc>
          <w:tcPr>
            <w:tcW w:w="2062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B07630" w:rsidRDefault="00B07630" w:rsidP="00B07630">
            <w:pPr>
              <w:pStyle w:val="LEGEND"/>
              <w:spacing w:after="0" w:line="259" w:lineRule="auto"/>
            </w:pPr>
            <w:r w:rsidRPr="001E46B9">
              <w:rPr>
                <w:i/>
              </w:rPr>
              <w:t>sqIs17[hlh-30p::hlh-</w:t>
            </w:r>
            <w:r w:rsidRPr="001E46B9">
              <w:rPr>
                <w:i/>
              </w:rPr>
              <w:lastRenderedPageBreak/>
              <w:t>30::</w:t>
            </w:r>
            <w:r>
              <w:rPr>
                <w:i/>
              </w:rPr>
              <w:t xml:space="preserve">GFP; </w:t>
            </w:r>
            <w:r w:rsidRPr="001E46B9">
              <w:rPr>
                <w:i/>
              </w:rPr>
              <w:t>rol-6(su1006)]</w:t>
            </w:r>
            <w:r>
              <w:rPr>
                <w:i/>
              </w:rPr>
              <w:t xml:space="preserve"> pfd-6 </w:t>
            </w:r>
            <w:r>
              <w:t>RNAi</w:t>
            </w:r>
          </w:p>
        </w:tc>
        <w:tc>
          <w:tcPr>
            <w:tcW w:w="1169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lastRenderedPageBreak/>
              <w:t>1</w:t>
            </w:r>
            <w:r>
              <w:rPr>
                <w:lang w:eastAsia="ko-KR"/>
              </w:rPr>
              <w:t>4.94</w:t>
            </w:r>
            <w:r w:rsidRPr="00AC633A">
              <w:t>±</w:t>
            </w:r>
            <w:r>
              <w:t>0.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Default="000022A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</w:t>
            </w:r>
            <w:r>
              <w:rPr>
                <w:lang w:eastAsia="ko-KR"/>
              </w:rPr>
              <w:t>5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644B3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-</w:t>
            </w:r>
            <w:r>
              <w:rPr>
                <w:lang w:eastAsia="ko-KR"/>
              </w:rPr>
              <w:t>26.37%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705622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7</w:t>
            </w:r>
            <w:r>
              <w:rPr>
                <w:lang w:eastAsia="ko-KR"/>
              </w:rPr>
              <w:t>6/125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Pr="00AC633A" w:rsidRDefault="00D74A5D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&lt;</w:t>
            </w:r>
            <w:r>
              <w:rPr>
                <w:lang w:eastAsia="ko-KR"/>
              </w:rPr>
              <w:t>0.0001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B07630" w:rsidRDefault="00B07630" w:rsidP="00B07630">
            <w:pPr>
              <w:pStyle w:val="LEGEND"/>
              <w:spacing w:after="0" w:line="259" w:lineRule="auto"/>
              <w:jc w:val="center"/>
              <w:rPr>
                <w:lang w:eastAsia="ko-KR"/>
              </w:rPr>
            </w:pPr>
          </w:p>
        </w:tc>
      </w:tr>
    </w:tbl>
    <w:p w:rsidR="005451AC" w:rsidRDefault="001E46B9" w:rsidP="00496D9A">
      <w:pPr>
        <w:pStyle w:val="LEGEND"/>
        <w:spacing w:line="480" w:lineRule="auto"/>
      </w:pPr>
      <w:r>
        <w:rPr>
          <w:lang w:eastAsia="ko-KR"/>
        </w:rPr>
        <w:t>Different experimental sets are distinguished by double-solid lines, and biological replicates within the same experimental set are distinguished by single-solid lines. Biological replicate experiments were performed in parallel</w:t>
      </w:r>
      <w:r w:rsidR="009B436A">
        <w:rPr>
          <w:lang w:eastAsia="ko-KR"/>
        </w:rPr>
        <w:t xml:space="preserve"> if not stated otherwise</w:t>
      </w:r>
      <w:r>
        <w:rPr>
          <w:lang w:eastAsia="ko-KR"/>
        </w:rPr>
        <w:t xml:space="preserve">, and statistical analysis was performed within each replicate experiment. Percent lifespan changes and </w:t>
      </w:r>
      <w:r w:rsidRPr="00DF0599">
        <w:rPr>
          <w:rFonts w:hint="eastAsia"/>
          <w:i/>
          <w:lang w:eastAsia="ko-KR"/>
        </w:rPr>
        <w:t>p</w:t>
      </w:r>
      <w:r>
        <w:rPr>
          <w:lang w:eastAsia="ko-KR"/>
        </w:rPr>
        <w:t xml:space="preserve"> values were calculated against </w:t>
      </w:r>
      <w:r w:rsidR="00A8543E" w:rsidRPr="00A8543E">
        <w:rPr>
          <w:i/>
          <w:lang w:eastAsia="ko-KR"/>
        </w:rPr>
        <w:t>daf-2(</w:t>
      </w:r>
      <w:r w:rsidR="006211D8" w:rsidRPr="00001F89">
        <w:rPr>
          <w:i/>
        </w:rPr>
        <w:t>e1370</w:t>
      </w:r>
      <w:r w:rsidR="00A8543E" w:rsidRPr="00A8543E">
        <w:rPr>
          <w:i/>
          <w:lang w:eastAsia="ko-KR"/>
        </w:rPr>
        <w:t>)</w:t>
      </w:r>
      <w:r w:rsidR="00A8543E">
        <w:rPr>
          <w:lang w:eastAsia="ko-KR"/>
        </w:rPr>
        <w:t xml:space="preserve"> or </w:t>
      </w:r>
      <w:r w:rsidR="0095076E">
        <w:rPr>
          <w:lang w:eastAsia="ko-KR"/>
        </w:rPr>
        <w:t>WT</w:t>
      </w:r>
      <w:r w:rsidR="00A8543E">
        <w:rPr>
          <w:lang w:eastAsia="ko-KR"/>
        </w:rPr>
        <w:t xml:space="preserve"> conditions</w:t>
      </w:r>
      <w:r>
        <w:rPr>
          <w:lang w:eastAsia="ko-KR"/>
        </w:rPr>
        <w:t xml:space="preserve">. </w:t>
      </w:r>
      <w:r>
        <w:rPr>
          <w:rFonts w:hint="eastAsia"/>
          <w:i/>
          <w:lang w:eastAsia="ko-KR"/>
        </w:rPr>
        <w:t>p</w:t>
      </w:r>
      <w:r>
        <w:t xml:space="preserve"> values were calculated using Mantel-Cox log-rank test.</w:t>
      </w:r>
    </w:p>
    <w:sectPr w:rsidR="005451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1856" w:rsidRDefault="00981856" w:rsidP="008F3C93">
      <w:pPr>
        <w:spacing w:after="0" w:line="240" w:lineRule="auto"/>
      </w:pPr>
      <w:r>
        <w:separator/>
      </w:r>
    </w:p>
  </w:endnote>
  <w:endnote w:type="continuationSeparator" w:id="0">
    <w:p w:rsidR="00981856" w:rsidRDefault="00981856" w:rsidP="008F3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1856" w:rsidRDefault="00981856" w:rsidP="008F3C93">
      <w:pPr>
        <w:spacing w:after="0" w:line="240" w:lineRule="auto"/>
      </w:pPr>
      <w:r>
        <w:separator/>
      </w:r>
    </w:p>
  </w:footnote>
  <w:footnote w:type="continuationSeparator" w:id="0">
    <w:p w:rsidR="00981856" w:rsidRDefault="00981856" w:rsidP="008F3C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97"/>
    <w:rsid w:val="00001F89"/>
    <w:rsid w:val="000022A0"/>
    <w:rsid w:val="00032206"/>
    <w:rsid w:val="00063EDE"/>
    <w:rsid w:val="000764B1"/>
    <w:rsid w:val="0008081A"/>
    <w:rsid w:val="00094D50"/>
    <w:rsid w:val="000A0775"/>
    <w:rsid w:val="0017504A"/>
    <w:rsid w:val="001A5050"/>
    <w:rsid w:val="001A5B97"/>
    <w:rsid w:val="001E46B9"/>
    <w:rsid w:val="001F7A0B"/>
    <w:rsid w:val="00282BFB"/>
    <w:rsid w:val="002D428E"/>
    <w:rsid w:val="00303391"/>
    <w:rsid w:val="00320693"/>
    <w:rsid w:val="003477C9"/>
    <w:rsid w:val="003A1626"/>
    <w:rsid w:val="003A23BE"/>
    <w:rsid w:val="003C65EF"/>
    <w:rsid w:val="00443CCF"/>
    <w:rsid w:val="00452769"/>
    <w:rsid w:val="00472821"/>
    <w:rsid w:val="00482C90"/>
    <w:rsid w:val="00491354"/>
    <w:rsid w:val="00496D9A"/>
    <w:rsid w:val="004C1B57"/>
    <w:rsid w:val="00511CDD"/>
    <w:rsid w:val="005451AC"/>
    <w:rsid w:val="00552151"/>
    <w:rsid w:val="00555274"/>
    <w:rsid w:val="00597B4D"/>
    <w:rsid w:val="005B20B0"/>
    <w:rsid w:val="005C6D63"/>
    <w:rsid w:val="005E04F9"/>
    <w:rsid w:val="00617C21"/>
    <w:rsid w:val="006211D8"/>
    <w:rsid w:val="00644B30"/>
    <w:rsid w:val="00664BB8"/>
    <w:rsid w:val="0068020F"/>
    <w:rsid w:val="006B20AB"/>
    <w:rsid w:val="00705622"/>
    <w:rsid w:val="007B63F5"/>
    <w:rsid w:val="007E59B0"/>
    <w:rsid w:val="00837712"/>
    <w:rsid w:val="00875A97"/>
    <w:rsid w:val="008A57AA"/>
    <w:rsid w:val="008D6E93"/>
    <w:rsid w:val="008F3C93"/>
    <w:rsid w:val="0093297B"/>
    <w:rsid w:val="00934C70"/>
    <w:rsid w:val="0095076E"/>
    <w:rsid w:val="00970B6B"/>
    <w:rsid w:val="00981856"/>
    <w:rsid w:val="00984F28"/>
    <w:rsid w:val="009B436A"/>
    <w:rsid w:val="00A24EC9"/>
    <w:rsid w:val="00A31D30"/>
    <w:rsid w:val="00A43F34"/>
    <w:rsid w:val="00A8543E"/>
    <w:rsid w:val="00A85886"/>
    <w:rsid w:val="00AA7F63"/>
    <w:rsid w:val="00AC1F06"/>
    <w:rsid w:val="00AC633A"/>
    <w:rsid w:val="00B07630"/>
    <w:rsid w:val="00B21888"/>
    <w:rsid w:val="00B34D89"/>
    <w:rsid w:val="00B43967"/>
    <w:rsid w:val="00B56E6B"/>
    <w:rsid w:val="00B65693"/>
    <w:rsid w:val="00B67A77"/>
    <w:rsid w:val="00BD62E4"/>
    <w:rsid w:val="00C26271"/>
    <w:rsid w:val="00C57D95"/>
    <w:rsid w:val="00C629FE"/>
    <w:rsid w:val="00CA40A8"/>
    <w:rsid w:val="00CC739F"/>
    <w:rsid w:val="00CC73E2"/>
    <w:rsid w:val="00CD1DC9"/>
    <w:rsid w:val="00D107C6"/>
    <w:rsid w:val="00D31391"/>
    <w:rsid w:val="00D5534E"/>
    <w:rsid w:val="00D74A5D"/>
    <w:rsid w:val="00D915F7"/>
    <w:rsid w:val="00DE7973"/>
    <w:rsid w:val="00DF3D1B"/>
    <w:rsid w:val="00E147ED"/>
    <w:rsid w:val="00E36B77"/>
    <w:rsid w:val="00E740FD"/>
    <w:rsid w:val="00E836F4"/>
    <w:rsid w:val="00E956ED"/>
    <w:rsid w:val="00EB4DD4"/>
    <w:rsid w:val="00EC2E18"/>
    <w:rsid w:val="00F00264"/>
    <w:rsid w:val="00F82873"/>
    <w:rsid w:val="00F90DD3"/>
    <w:rsid w:val="00FD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56A3E"/>
  <w15:chartTrackingRefBased/>
  <w15:docId w15:val="{5D3CD45A-36AA-4009-8A9F-CB3B863F0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5A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875A97"/>
    <w:pPr>
      <w:widowControl/>
      <w:wordWrap/>
      <w:autoSpaceDE/>
      <w:autoSpaceDN/>
      <w:spacing w:after="240" w:line="480" w:lineRule="atLeast"/>
      <w:jc w:val="left"/>
    </w:pPr>
    <w:rPr>
      <w:rFonts w:ascii="Arial" w:eastAsia="맑은 고딕" w:hAnsi="Arial" w:cs="Arial"/>
      <w:kern w:val="0"/>
      <w:sz w:val="24"/>
      <w:szCs w:val="24"/>
      <w:lang w:val="en-GB" w:eastAsia="en-US"/>
    </w:rPr>
  </w:style>
  <w:style w:type="paragraph" w:styleId="a3">
    <w:name w:val="header"/>
    <w:basedOn w:val="a"/>
    <w:link w:val="Char"/>
    <w:uiPriority w:val="99"/>
    <w:unhideWhenUsed/>
    <w:rsid w:val="008F3C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3C93"/>
  </w:style>
  <w:style w:type="paragraph" w:styleId="a4">
    <w:name w:val="footer"/>
    <w:basedOn w:val="a"/>
    <w:link w:val="Char0"/>
    <w:uiPriority w:val="99"/>
    <w:unhideWhenUsed/>
    <w:rsid w:val="008F3C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3C93"/>
  </w:style>
  <w:style w:type="paragraph" w:styleId="a5">
    <w:name w:val="Balloon Text"/>
    <w:basedOn w:val="a"/>
    <w:link w:val="Char1"/>
    <w:uiPriority w:val="99"/>
    <w:semiHidden/>
    <w:unhideWhenUsed/>
    <w:rsid w:val="00F828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8287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6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5</Words>
  <Characters>2713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am Seokjin</cp:lastModifiedBy>
  <cp:revision>3</cp:revision>
  <dcterms:created xsi:type="dcterms:W3CDTF">2024-02-21T11:29:00Z</dcterms:created>
  <dcterms:modified xsi:type="dcterms:W3CDTF">2024-02-22T06:04:00Z</dcterms:modified>
</cp:coreProperties>
</file>